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EA07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Table S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2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: The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partial correlation results </w:t>
      </w:r>
      <w:r>
        <w:rPr>
          <w:rFonts w:ascii="Times New Roman" w:hAnsi="Times New Roman" w:cs="Times New Roman"/>
          <w:sz w:val="24"/>
          <w:szCs w:val="24"/>
        </w:rPr>
        <w:t>between nodal degree values an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rapid automatized naming (RAN) and character reading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honological awarenes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PA).</w:t>
      </w:r>
    </w:p>
    <w:p w14:paraId="6E96E3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W w:w="1458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9"/>
        <w:gridCol w:w="960"/>
        <w:gridCol w:w="860"/>
        <w:gridCol w:w="2282"/>
        <w:gridCol w:w="1320"/>
        <w:gridCol w:w="849"/>
        <w:gridCol w:w="1960"/>
        <w:gridCol w:w="850"/>
        <w:gridCol w:w="836"/>
        <w:gridCol w:w="1929"/>
        <w:gridCol w:w="836"/>
      </w:tblGrid>
      <w:tr w14:paraId="67F27AD2">
        <w:trPr>
          <w:trHeight w:val="433" w:hRule="atLeast"/>
        </w:trPr>
        <w:tc>
          <w:tcPr>
            <w:tcW w:w="1899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2B5D706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60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2F365F9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46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2897B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ll participants</w:t>
            </w:r>
          </w:p>
        </w:tc>
        <w:tc>
          <w:tcPr>
            <w:tcW w:w="365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3F9DB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ood readers</w:t>
            </w:r>
          </w:p>
        </w:tc>
        <w:tc>
          <w:tcPr>
            <w:tcW w:w="3601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07164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or readers</w:t>
            </w:r>
          </w:p>
        </w:tc>
      </w:tr>
      <w:tr w14:paraId="75B6C681">
        <w:trPr>
          <w:trHeight w:val="543" w:hRule="atLeast"/>
        </w:trPr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4AE6265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507D17B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0459B7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</w:t>
            </w:r>
          </w:p>
        </w:tc>
        <w:tc>
          <w:tcPr>
            <w:tcW w:w="2218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719EF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haracter reading</w:t>
            </w: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3C226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28E15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61A4E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 rea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29FA7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40CE8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A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5C2C9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 reading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/>
            <w:noWrap/>
            <w:vAlign w:val="center"/>
          </w:tcPr>
          <w:p w14:paraId="05048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</w:t>
            </w:r>
          </w:p>
        </w:tc>
      </w:tr>
      <w:tr w14:paraId="464C8065">
        <w:trPr>
          <w:trHeight w:val="375" w:hRule="atLeast"/>
        </w:trPr>
        <w:tc>
          <w:tcPr>
            <w:tcW w:w="189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F908C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G.L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C903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37774E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1</w:t>
            </w:r>
          </w:p>
        </w:tc>
        <w:tc>
          <w:tcPr>
            <w:tcW w:w="2218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0D22A5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1283" w:type="dxa"/>
            <w:tcBorders>
              <w:top w:val="single" w:color="auto" w:sz="4" w:space="0"/>
            </w:tcBorders>
            <w:shd w:val="clear"/>
            <w:noWrap/>
            <w:vAlign w:val="center"/>
          </w:tcPr>
          <w:p w14:paraId="1DFE9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5D303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3F4B6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6EB36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7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272CD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0356C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/>
            <w:noWrap/>
            <w:vAlign w:val="center"/>
          </w:tcPr>
          <w:p w14:paraId="201E7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</w:tr>
      <w:tr w14:paraId="2E48A125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4138CD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8602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F76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32AC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A81A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AE7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7BA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4E2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0FC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E57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E64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9</w:t>
            </w:r>
          </w:p>
        </w:tc>
      </w:tr>
      <w:tr w14:paraId="069C1CB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76B5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eC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F88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518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2F3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E10A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407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466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DA94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09D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965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82E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</w:tr>
      <w:tr w14:paraId="7741410B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5221C2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C25E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6C3B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0D15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C0FF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D64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104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E1E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FBA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563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B4D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5</w:t>
            </w:r>
          </w:p>
        </w:tc>
      </w:tr>
      <w:tr w14:paraId="345B026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002D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dor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F63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AFC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72E5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9551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7C6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1DA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E47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1DF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D0E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9C9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</w:tr>
      <w:tr w14:paraId="1A8A172D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E598FE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8D9A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0AA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C233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2335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78A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49F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020D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BBC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BAF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B9D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3</w:t>
            </w:r>
          </w:p>
        </w:tc>
      </w:tr>
      <w:tr w14:paraId="0EE153A7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D481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dor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853F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4B0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0E28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66F8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446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572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4F0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0B2B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1B8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A52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</w:tr>
      <w:tr w14:paraId="2A045ED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154F43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44C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592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2A68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3C99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278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E9D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1DA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A05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73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D14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3</w:t>
            </w:r>
          </w:p>
        </w:tc>
      </w:tr>
      <w:tr w14:paraId="60CA0C11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0D2A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BA7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FE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AD07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FBF2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174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D21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8FA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C88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4D6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A32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4</w:t>
            </w:r>
          </w:p>
        </w:tc>
      </w:tr>
      <w:tr w14:paraId="57695D17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974E8F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76A6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494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40C3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99F9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204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D35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191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BF9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17C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FF6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</w:tr>
      <w:tr w14:paraId="2A10F0C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33A5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A25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3A2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1FDF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8866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F02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5A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346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58C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6B7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B0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4</w:t>
            </w:r>
          </w:p>
        </w:tc>
      </w:tr>
      <w:tr w14:paraId="4AB1689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5A2EE9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D9F0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79C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45B3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8E0C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ACA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B13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E14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392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125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A13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</w:tr>
      <w:tr w14:paraId="498997D2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92B7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608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9F7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C0E6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5E26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5FE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7C9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F4D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34B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0C8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B0B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</w:t>
            </w:r>
          </w:p>
        </w:tc>
      </w:tr>
      <w:tr w14:paraId="3590F81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8500F5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54BD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176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ABEF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8049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B02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B4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659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21C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11E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BD1E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2</w:t>
            </w:r>
          </w:p>
        </w:tc>
      </w:tr>
      <w:tr w14:paraId="2CFB77E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98E9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F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A09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67F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4F6E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6F08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6FC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FBC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2C6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A99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26F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F9B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1</w:t>
            </w:r>
          </w:p>
        </w:tc>
      </w:tr>
      <w:tr w14:paraId="14F771C5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FDE71A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8A57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731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966F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5D50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3E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61B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5A0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ED6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9C6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D6E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</w:tr>
      <w:tr w14:paraId="76275BB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CFF5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mid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EE6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640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B92B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129D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588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014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9F2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DFC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3F7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10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4</w:t>
            </w:r>
          </w:p>
        </w:tc>
      </w:tr>
      <w:tr w14:paraId="51985B8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047EED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2D35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268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E6A3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9B8D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C72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B8A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689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17C9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F9C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C75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4</w:t>
            </w:r>
          </w:p>
        </w:tc>
      </w:tr>
      <w:tr w14:paraId="44B01FB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3323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mid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3DF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D0D8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E4E9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5D9B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577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247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04F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13B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C6F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0BF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9</w:t>
            </w:r>
          </w:p>
        </w:tc>
      </w:tr>
      <w:tr w14:paraId="41788C3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A3CA8D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34B0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BEE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FA69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3BF7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CF8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030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BDC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944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9B7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737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1</w:t>
            </w:r>
          </w:p>
        </w:tc>
      </w:tr>
      <w:tr w14:paraId="43B75134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D447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operc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354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CFC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AC34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C93F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3C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DB3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F462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C07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E03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5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C89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</w:tr>
      <w:tr w14:paraId="6EEF8DC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6A7EAA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4580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0AE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075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7566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EEE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B43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0C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EAC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B7C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F95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 w14:paraId="1100A57D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6EE0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operc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212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08B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1A95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EB9F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E4E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0B7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F35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D4F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0E4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EC1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98</w:t>
            </w:r>
          </w:p>
        </w:tc>
      </w:tr>
      <w:tr w14:paraId="56262A4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8161C5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9AD23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1A5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FD5B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83D1D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D02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11E3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804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0AE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7AF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0F6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</w:tr>
      <w:tr w14:paraId="5748069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59A6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trian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676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4F0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F0A3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0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359A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FC8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099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479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400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597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C94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6</w:t>
            </w:r>
          </w:p>
        </w:tc>
      </w:tr>
      <w:tr w14:paraId="0EDA332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DAFCB1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8AC2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50A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A5E9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4DAF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59D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625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F97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BAA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A67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71C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8</w:t>
            </w:r>
          </w:p>
        </w:tc>
      </w:tr>
      <w:tr w14:paraId="77BDFEF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B10D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FGtrian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409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B6B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C353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0E32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E54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1E24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2FD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3C2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793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9BA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2</w:t>
            </w:r>
          </w:p>
        </w:tc>
      </w:tr>
      <w:tr w14:paraId="4478137F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37C618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32CF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966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C7CD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05A2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C25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C4D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BC9C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D71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C73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FC6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3</w:t>
            </w:r>
          </w:p>
        </w:tc>
      </w:tr>
      <w:tr w14:paraId="143C22A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4BC3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inf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533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A5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942B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5C13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DD1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2D0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E4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C65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ADD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8D2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</w:tr>
      <w:tr w14:paraId="1A9A32E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FC1935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03C9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FA8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AA1F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BC54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4D3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5D1A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E8C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D40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D0A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665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2</w:t>
            </w:r>
          </w:p>
        </w:tc>
      </w:tr>
      <w:tr w14:paraId="67B005D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FDE8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inf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76B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7BA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514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EE5E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DAC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B13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8087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CBA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3409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B29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</w:t>
            </w:r>
          </w:p>
        </w:tc>
      </w:tr>
      <w:tr w14:paraId="3670F3C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EF313C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A548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7EA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5783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B11F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856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CC3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DDA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B6F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EA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CAE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</w:tr>
      <w:tr w14:paraId="42402D1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42D0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5B9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77A8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7ECD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4502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8F4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D6A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DAD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1ED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C87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AC6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8</w:t>
            </w:r>
          </w:p>
        </w:tc>
      </w:tr>
      <w:tr w14:paraId="7BBEF9D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0FE960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B309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E3A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3DC6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038C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B62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A5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1D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3C6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347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9B4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</w:tr>
      <w:tr w14:paraId="73A9F8B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CCDB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OL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7AE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47E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C603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FD6E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D3F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2FD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295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6B0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EA6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BFF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3</w:t>
            </w:r>
          </w:p>
        </w:tc>
      </w:tr>
      <w:tr w14:paraId="1A0A71E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00E7E4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0C3A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7A6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3805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B671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FD4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67A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912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407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FFE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FFA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1</w:t>
            </w:r>
          </w:p>
        </w:tc>
      </w:tr>
      <w:tr w14:paraId="5ACC8DA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F11D3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A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C92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93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4E48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7774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EF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75F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6AF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006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C60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F8A8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9</w:t>
            </w:r>
          </w:p>
        </w:tc>
      </w:tr>
      <w:tr w14:paraId="63C2879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356DAD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CA83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1E2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9650C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F9A1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2E5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42A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B39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34F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02D7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5C4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</w:t>
            </w:r>
          </w:p>
        </w:tc>
      </w:tr>
      <w:tr w14:paraId="5A7D0335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03BD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A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63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4B0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F0E0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F369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D33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DAA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BFA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6CF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D43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FD8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4</w:t>
            </w:r>
          </w:p>
        </w:tc>
      </w:tr>
      <w:tr w14:paraId="7DB9DE21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BA2F6F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AF96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E80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B1C2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15E7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C69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7C8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B9C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594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F1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EDE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</w:tr>
      <w:tr w14:paraId="69C3C967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5F63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F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F6B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D3C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AC21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88F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371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6F1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A0E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E2D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1A7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506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68</w:t>
            </w:r>
          </w:p>
        </w:tc>
      </w:tr>
      <w:tr w14:paraId="32512BB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82600A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8E91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A93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E957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C266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CD7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FA2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E9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D31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B0D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58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</w:tr>
      <w:tr w14:paraId="73067B50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722F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LF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029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3C1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7CE6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B55A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E05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B74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FA5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D82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62E2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FD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4</w:t>
            </w:r>
          </w:p>
        </w:tc>
      </w:tr>
      <w:tr w14:paraId="3C3E830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EF9A2E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2E7C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1D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D8E9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A737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933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D37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C35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0B3F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7550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51A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</w:tr>
      <w:tr w14:paraId="052B6F81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87C8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med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E72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5EC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59729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2CED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4D6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7620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7C8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FED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181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0EC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</w:tr>
      <w:tr w14:paraId="02CECF6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D88074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6EF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BF7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9BA7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D07F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8EB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F2C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D89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B98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561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316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2</w:t>
            </w:r>
          </w:p>
        </w:tc>
      </w:tr>
      <w:tr w14:paraId="591C749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20A3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FGmed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B9C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1FF4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E17B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294B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A3F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AB9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25D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202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5AF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CB9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3</w:t>
            </w:r>
          </w:p>
        </w:tc>
      </w:tr>
      <w:tr w14:paraId="6C6C2EAC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9772D3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8311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06D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79E2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15F4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9CB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824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169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709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F0F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C5F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</w:tr>
      <w:tr w14:paraId="7589F29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7659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med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340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F1C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88B7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FF2E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980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C9C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5A3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3AA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EA6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45A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</w:tr>
      <w:tr w14:paraId="33C6299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E3EBE2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58A1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73F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6BDE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1831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6B5C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642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B0B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424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657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2A74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8</w:t>
            </w:r>
          </w:p>
        </w:tc>
      </w:tr>
      <w:tr w14:paraId="6BDFB5BD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17D8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ORBsupmed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407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490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3480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972A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F312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EBE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07F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828F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A917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B50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</w:tr>
      <w:tr w14:paraId="68E2E33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2DBF38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B652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023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1B3F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C1DC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94A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41C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72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D69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7A2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E2A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7</w:t>
            </w:r>
          </w:p>
        </w:tc>
      </w:tr>
      <w:tr w14:paraId="5EA57F19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1B1D6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B95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7DF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71A0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0516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09B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DF4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4E0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E4B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15A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8A2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04</w:t>
            </w:r>
          </w:p>
        </w:tc>
      </w:tr>
      <w:tr w14:paraId="065592BB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5CF5AE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CED5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613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434B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892A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27C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FFA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556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1E9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36E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CB9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5</w:t>
            </w:r>
          </w:p>
        </w:tc>
      </w:tr>
      <w:tr w14:paraId="795EAE4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A33F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EC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4DD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B06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5810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1E8F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F23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A05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16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514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E44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6C7D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6</w:t>
            </w:r>
          </w:p>
        </w:tc>
      </w:tr>
      <w:tr w14:paraId="067C93AC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16F117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F1BA4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093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8C42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3D6F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30A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B2D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17E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F2C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0AD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C9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6</w:t>
            </w:r>
          </w:p>
        </w:tc>
      </w:tr>
      <w:tr w14:paraId="5ADBEB2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F6C4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495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5818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94ED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1B49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18CA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9B5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CB2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C0A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F7E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07A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61</w:t>
            </w:r>
          </w:p>
        </w:tc>
      </w:tr>
      <w:tr w14:paraId="481B6B5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9252C7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128B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A56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61C7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040F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1E9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526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533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5AE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246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A33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</w:tr>
      <w:tr w14:paraId="27C99314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8AD6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NS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C9E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44A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B2C9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46975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68A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C18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81D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C71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879B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72D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</w:tr>
      <w:tr w14:paraId="47D81A1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7A9538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1A45F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3FA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D543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80E8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336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C3A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61C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3CF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889C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641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4</w:t>
            </w:r>
          </w:p>
        </w:tc>
      </w:tr>
      <w:tr w14:paraId="6C49D26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D78B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EFEB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785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7F65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7EC5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FE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445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1E3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079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22B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963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33</w:t>
            </w:r>
          </w:p>
        </w:tc>
      </w:tr>
      <w:tr w14:paraId="49AB82B8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BCCEC7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45B92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9D7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43B4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C4BE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428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AFB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4B4D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796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0FE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9CFB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4</w:t>
            </w:r>
          </w:p>
        </w:tc>
      </w:tr>
      <w:tr w14:paraId="05C29980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963A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C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726E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8B3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5E2E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B46F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143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3AE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803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3E2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B65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2AEA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42</w:t>
            </w:r>
          </w:p>
        </w:tc>
      </w:tr>
      <w:tr w14:paraId="3C542ED7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1BAB3F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A7DC0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690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C6E0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C711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908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AEB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DFC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24C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72E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8BDA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</w:tr>
      <w:tr w14:paraId="5220DCA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FE1B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C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A00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1C5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9BF7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C5F4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EDD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F19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D63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96A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208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BCB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7</w:t>
            </w:r>
          </w:p>
        </w:tc>
      </w:tr>
      <w:tr w14:paraId="152B040F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19BD89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4F9D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238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8D10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8F35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0CC4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538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320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834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6A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678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8</w:t>
            </w:r>
          </w:p>
        </w:tc>
      </w:tr>
      <w:tr w14:paraId="08943EF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8F5B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C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AD5D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048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9E08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28D0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09A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CA96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3EC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6F9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87D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46E7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5</w:t>
            </w:r>
          </w:p>
        </w:tc>
      </w:tr>
      <w:tr w14:paraId="566BB437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247384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FF27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F48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C9F6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D3D0F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CB6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094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345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23D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A2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B3F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2</w:t>
            </w:r>
          </w:p>
        </w:tc>
      </w:tr>
      <w:tr w14:paraId="0C085FA4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F46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33D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D0C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F5D5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59170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910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14D5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3E9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2FE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315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2F9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6</w:t>
            </w:r>
          </w:p>
        </w:tc>
      </w:tr>
      <w:tr w14:paraId="0D455307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27DE78F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9F5F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C88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73C6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3359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03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F7F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553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102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C9E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DC7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9</w:t>
            </w:r>
          </w:p>
        </w:tc>
      </w:tr>
      <w:tr w14:paraId="3F3099B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9D67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FA6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EA1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35DF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11631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17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0E2F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10E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6A7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E39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62D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7</w:t>
            </w:r>
          </w:p>
        </w:tc>
      </w:tr>
      <w:tr w14:paraId="517CF0A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5F348B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DEC2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2F7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C15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9B86D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9C6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250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799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D05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459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2C1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8</w:t>
            </w:r>
          </w:p>
        </w:tc>
      </w:tr>
      <w:tr w14:paraId="5D2B2CC5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48A6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P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0405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D14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F822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7352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53B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CBB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17F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26B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2DF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05E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</w:tr>
      <w:tr w14:paraId="2B16277C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0B0CEE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E048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363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C69E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CDDFA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A3E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518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4D5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887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CF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965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77</w:t>
            </w:r>
          </w:p>
        </w:tc>
      </w:tr>
      <w:tr w14:paraId="1F4ECBF7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C61E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IP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999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E49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48D8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04643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89B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374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A14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CA1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967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5D6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</w:t>
            </w:r>
          </w:p>
        </w:tc>
      </w:tr>
      <w:tr w14:paraId="61E3876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83BCAA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C13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19A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8499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6999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C661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2B0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4F5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AAC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04E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C48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</w:t>
            </w:r>
          </w:p>
        </w:tc>
      </w:tr>
      <w:tr w14:paraId="7D9FC0FE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CF8E4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BE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E9A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C4D9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9665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EA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792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CE5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AFF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B73E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A0E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2</w:t>
            </w:r>
          </w:p>
        </w:tc>
      </w:tr>
      <w:tr w14:paraId="752E0C6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DC5AAC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BCAE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4368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F04D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1153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4F5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37D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78C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902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24CC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69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9</w:t>
            </w:r>
          </w:p>
        </w:tc>
      </w:tr>
      <w:tr w14:paraId="5057B72E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D9CB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H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73A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B4C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87FA9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9EA1F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DE1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A29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3B10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3B9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C4E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552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5</w:t>
            </w:r>
          </w:p>
        </w:tc>
      </w:tr>
      <w:tr w14:paraId="6C7D8A9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5614FE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CF25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011D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F453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FAE2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FBD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B67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3F6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B02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F70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742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1</w:t>
            </w:r>
          </w:p>
        </w:tc>
      </w:tr>
      <w:tr w14:paraId="24E8BB3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9911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Y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CC2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2D5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91C38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B36D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A23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41E7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400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B50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7E92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0AD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6</w:t>
            </w:r>
          </w:p>
        </w:tc>
      </w:tr>
      <w:tr w14:paraId="46F632D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F9BA29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D55C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8938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08830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E8355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B20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52C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865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6DA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71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8B4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</w:tr>
      <w:tr w14:paraId="5648CEDF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534F4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MY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A6A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FF1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BD15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BE70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121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034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62C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5CDB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0D6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E38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</w:tr>
      <w:tr w14:paraId="23D4963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F1241F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B9CC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50C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FF52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DCA3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5BA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CA0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FA7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FBD9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AA3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851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</w:tr>
      <w:tr w14:paraId="6877F8F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95A0D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6C6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659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C9C5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59A8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68E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2167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7E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BA9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923D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41CB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</w:tr>
      <w:tr w14:paraId="4E5FC20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47257B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D28B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FC2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F47D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7FB1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4E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9D2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240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888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B66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3A6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</w:tr>
      <w:tr w14:paraId="53BAA0C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C9AD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L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E76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3DC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3AB95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96E91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534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A40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7A3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BB14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9AE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DA9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6</w:t>
            </w:r>
          </w:p>
        </w:tc>
      </w:tr>
      <w:tr w14:paraId="6F69925D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47ABED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DB1B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A43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3ED1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4B19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A0E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3F2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B94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168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CAE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7A0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</w:tr>
      <w:tr w14:paraId="32B0581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5A40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N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5C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404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1E4B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26D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0FE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4A9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78C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A1B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C1E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93C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</w:tr>
      <w:tr w14:paraId="12B40B4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2A270C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9AA0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5C57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6C4B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D4E5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435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FB78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1FC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763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4B9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EFC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</w:tr>
      <w:tr w14:paraId="71DC6F64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D0C2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UN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746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A67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A046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2D5E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FB0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8ED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3A02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FE0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B06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1BB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</w:tr>
      <w:tr w14:paraId="496F2CF0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2D85D6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9AAE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AC57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17D0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F38B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76C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11C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E21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9BF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3A8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F4A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3</w:t>
            </w:r>
          </w:p>
        </w:tc>
      </w:tr>
      <w:tr w14:paraId="10B160FD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BDDD0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F64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CE8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AB7F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97EE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AD2F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EEC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E3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373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24A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FCD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</w:tr>
      <w:tr w14:paraId="33892B7D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583ABC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06C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C9D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1203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218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9E5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5FE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095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E21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16BC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B1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8</w:t>
            </w:r>
          </w:p>
        </w:tc>
      </w:tr>
      <w:tr w14:paraId="4187C29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B9E8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IN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E50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A12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7FCF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202E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10E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3242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643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141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CCE1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026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1</w:t>
            </w:r>
          </w:p>
        </w:tc>
      </w:tr>
      <w:tr w14:paraId="58E05D44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7FAF9D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048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041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F225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4B76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A05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CB5E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609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45C0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3BB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5E9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</w:tr>
      <w:tr w14:paraId="71773D6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D586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83C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AA6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A65D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017F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7D0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812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0A6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EF66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EC0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37D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</w:tr>
      <w:tr w14:paraId="21841949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5DBE19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C0BD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49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95C9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DCC2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C84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87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984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001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6B4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68F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2</w:t>
            </w:r>
          </w:p>
        </w:tc>
      </w:tr>
      <w:tr w14:paraId="739A847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CCC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O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2B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ACD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9001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DA03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AA3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0CF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DF8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740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159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BA0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4</w:t>
            </w:r>
          </w:p>
        </w:tc>
      </w:tr>
      <w:tr w14:paraId="14E2E9F9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290712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483D9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3C9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F6F6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C91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4AC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81C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012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5C9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AB9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6BE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3</w:t>
            </w:r>
          </w:p>
        </w:tc>
      </w:tr>
      <w:tr w14:paraId="3624F7F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F719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1B9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38C9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6544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1BAF1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5F4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063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F90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864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1D6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07A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</w:t>
            </w:r>
          </w:p>
        </w:tc>
      </w:tr>
      <w:tr w14:paraId="6FAAAF9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E586E1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5E91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16E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2A64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460A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AE2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74EB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2C2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665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F70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E04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9</w:t>
            </w:r>
          </w:p>
        </w:tc>
      </w:tr>
      <w:tr w14:paraId="7448691F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0B3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O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345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863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E87B7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2C43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23F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58B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5C6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A31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93B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194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1</w:t>
            </w:r>
          </w:p>
        </w:tc>
      </w:tr>
      <w:tr w14:paraId="207440B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7432CF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EA0A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5D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8259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70C2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B99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566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7F6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0FB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117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34C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2</w:t>
            </w:r>
          </w:p>
        </w:tc>
      </w:tr>
      <w:tr w14:paraId="401B42C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BA5F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O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011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377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360B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0BDA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E77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DA4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D19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D62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B61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F37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2</w:t>
            </w:r>
          </w:p>
        </w:tc>
      </w:tr>
      <w:tr w14:paraId="1624AB04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C23ABA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60AB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48F9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7FA76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53A3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38A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0ED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4D8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73F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CC6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2E4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</w:tr>
      <w:tr w14:paraId="45D9C5D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A4D9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O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7BD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247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F93E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772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1BF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D2F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0DE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8B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342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00C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</w:tr>
      <w:tr w14:paraId="00F5D74F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73F66F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DC9B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F09F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11D0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4690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39B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972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AE7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972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803C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ED7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1</w:t>
            </w:r>
          </w:p>
        </w:tc>
      </w:tr>
      <w:tr w14:paraId="0AF18679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E6F4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F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B93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85E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B778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D785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DA6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784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6C5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187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56F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98C2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6</w:t>
            </w:r>
          </w:p>
        </w:tc>
      </w:tr>
      <w:tr w14:paraId="3543D31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6C4CF7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0D94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615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C6E5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6D6E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2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9F8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BF8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576D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72A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2CA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0BE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</w:tr>
      <w:tr w14:paraId="13833082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31C2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FF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DE94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23F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6746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DBDA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50B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CFB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DC5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49F7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77B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EA5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7</w:t>
            </w:r>
          </w:p>
        </w:tc>
      </w:tr>
      <w:tr w14:paraId="757B661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F8B118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3E56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604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4D71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EA76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D87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226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C7B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961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2F4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FAA5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4</w:t>
            </w:r>
          </w:p>
        </w:tc>
      </w:tr>
      <w:tr w14:paraId="0307BA5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AD9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C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6F61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C1D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8231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621AA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F54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030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39E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930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C587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2CC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56</w:t>
            </w:r>
          </w:p>
        </w:tc>
      </w:tr>
      <w:tr w14:paraId="4804623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D236A3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B86F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98A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87B8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B250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</w:t>
            </w:r>
            <w:bookmarkStart w:id="0" w:name="_GoBack"/>
            <w:bookmarkEnd w:id="0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32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738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5E4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F57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782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A56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</w:tr>
      <w:tr w14:paraId="057E10A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2E07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oC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3BB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033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09B7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1E6B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65A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F75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E2E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339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B5C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88C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444</w:t>
            </w:r>
          </w:p>
        </w:tc>
      </w:tr>
      <w:tr w14:paraId="23F06C0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EBB31D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CE74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BC9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9901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3A51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AF9E1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363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9CB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E5C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38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0DB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</w:tr>
      <w:tr w14:paraId="34618D5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9966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E9C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439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6BE5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6F8A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D4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C9BC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BB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614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5A2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066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9</w:t>
            </w:r>
          </w:p>
        </w:tc>
      </w:tr>
      <w:tr w14:paraId="35CDAFF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08CEEDA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1816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996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FC24F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3464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802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AE1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82C3A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0C0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8AD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3FA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8</w:t>
            </w:r>
          </w:p>
        </w:tc>
      </w:tr>
      <w:tr w14:paraId="100980C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59E4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P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25E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173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83D0E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0F7F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6CE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A23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29F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83B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4F2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DE4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7</w:t>
            </w:r>
          </w:p>
        </w:tc>
      </w:tr>
      <w:tr w14:paraId="595165C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2D8404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8FD1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83E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65109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355F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846D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B1E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6BB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DBF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15C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F9D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4</w:t>
            </w:r>
          </w:p>
        </w:tc>
      </w:tr>
      <w:tr w14:paraId="5CCCC79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76B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PL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F77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017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6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1CBE1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E00A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8549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D7D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8A2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2A0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CF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663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</w:tr>
      <w:tr w14:paraId="621FEE5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CA3F92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E438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41F0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0DCF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FD81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BC6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15B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050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E0D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DF0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436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8</w:t>
            </w:r>
          </w:p>
        </w:tc>
      </w:tr>
      <w:tr w14:paraId="7488DB8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86D0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PL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680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1A90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157D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A55D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CE0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B95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EE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011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EE5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F2C1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89</w:t>
            </w:r>
          </w:p>
        </w:tc>
      </w:tr>
      <w:tr w14:paraId="1325FA8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36FB25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F26AB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7426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56D0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79E2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5FF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B22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7BB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94B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85B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517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  <w:tr w14:paraId="0BEF5679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67BB6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3CB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794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9C6F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D5F5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F0B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405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B17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AAD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9C1D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426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7</w:t>
            </w:r>
          </w:p>
        </w:tc>
      </w:tr>
      <w:tr w14:paraId="1628252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21A33D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FBFA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E3B7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9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4AC0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C355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C7E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DC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4D9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481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13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316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1</w:t>
            </w:r>
          </w:p>
        </w:tc>
      </w:tr>
      <w:tr w14:paraId="268842A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0573E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M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0E5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98E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928C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FF4A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362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16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363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31B8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679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85C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2</w:t>
            </w:r>
          </w:p>
        </w:tc>
      </w:tr>
      <w:tr w14:paraId="02FFC7F6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F03C16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38137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0F4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325C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E04C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B83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75F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AC4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761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42B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2E0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</w:tr>
      <w:tr w14:paraId="74D58BC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7DFF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F04E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BF7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6E9B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A606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F1A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129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4E4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17B4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3C7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3A9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</w:tr>
      <w:tr w14:paraId="5AFFFE4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9FB518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A1A1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09A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90FE7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2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A836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044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320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65E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BB69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EBC0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BD3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</w:tr>
      <w:tr w14:paraId="6C7A9737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956C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N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B91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86EE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D05C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C53F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367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B24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2DBB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D8A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CB5D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ED2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1</w:t>
            </w:r>
          </w:p>
        </w:tc>
      </w:tr>
      <w:tr w14:paraId="57FB4678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3827DB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9372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FB2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4E46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4234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184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CE0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F09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A043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9AF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B52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  <w:tr w14:paraId="6A01EF01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CADB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UN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A77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CD7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E372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BCF2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F882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978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930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869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52C3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DFF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</w:tr>
      <w:tr w14:paraId="4F6AC26D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5485B1C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E996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F47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54C7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3774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35F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84B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A6C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79BE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D5D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16B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</w:tr>
      <w:tr w14:paraId="6418F7D4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75E5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UN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F7F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9F4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BF0D0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F5E4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7E5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4EE6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E00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395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1C8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308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</w:tr>
      <w:tr w14:paraId="557E074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A2DD73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2915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6A6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F172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6C51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8EB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D8B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79B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FF74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908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33F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6</w:t>
            </w:r>
          </w:p>
        </w:tc>
      </w:tr>
      <w:tr w14:paraId="5961906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353A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L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80E8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FF36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0058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33D6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452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723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DE3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B64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F4D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582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5</w:t>
            </w:r>
          </w:p>
        </w:tc>
      </w:tr>
      <w:tr w14:paraId="426007CC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CCAD4FC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A8C1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844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2BEF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75B7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821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4DF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DD5C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06D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B18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E52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</w:tr>
      <w:tr w14:paraId="584A6DB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213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L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B40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971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B77E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68C3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B27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7B5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44E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9D1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5DB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97E4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7</w:t>
            </w:r>
          </w:p>
        </w:tc>
      </w:tr>
      <w:tr w14:paraId="50D6227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840432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8ACA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5EE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AF91B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6E11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46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0B8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1AA1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202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A3A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A83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7</w:t>
            </w:r>
          </w:p>
        </w:tc>
      </w:tr>
      <w:tr w14:paraId="407018BD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7ECC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U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BBF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823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75E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CE14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125B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769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B5F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E92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262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7F8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7</w:t>
            </w:r>
          </w:p>
        </w:tc>
      </w:tr>
      <w:tr w14:paraId="227F672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9B59E1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12D7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FB3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D84B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DC4B9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CE6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15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7217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6FE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AB8F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D789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9</w:t>
            </w:r>
          </w:p>
        </w:tc>
      </w:tr>
      <w:tr w14:paraId="506B3BBA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9D4B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AU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100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1F2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7421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E695A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2AE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315B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DD9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2B6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61B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E1F2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</w:t>
            </w:r>
          </w:p>
        </w:tc>
      </w:tr>
      <w:tr w14:paraId="61EF773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D9CE74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C5E3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03E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8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A785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7D08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9CA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39B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CA1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BF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E18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91E9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6</w:t>
            </w:r>
          </w:p>
        </w:tc>
      </w:tr>
      <w:tr w14:paraId="517949C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D80A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T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12F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91F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8D53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A420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7B8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3D8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D2B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0A4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80A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477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</w:tr>
      <w:tr w14:paraId="782658CE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1A0988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451A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10D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4C18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59C2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DE1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588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77D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2C9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C53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FA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</w:tr>
      <w:tr w14:paraId="6A258D2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517C1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UT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6F6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059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A67B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8514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CC11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699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4C0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E3C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50A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1C9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5</w:t>
            </w:r>
          </w:p>
        </w:tc>
      </w:tr>
      <w:tr w14:paraId="457751E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5E63689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ECE6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588E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5EC9D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2415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A97A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78F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4F701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B84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AF6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119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</w:tr>
      <w:tr w14:paraId="15C97D69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345F6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EFD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45AAE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617F2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6198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3DF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52A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6B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506C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900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9FA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353</w:t>
            </w:r>
          </w:p>
        </w:tc>
      </w:tr>
      <w:tr w14:paraId="4CE7F705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6A158C17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57944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46F5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7FBB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2972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2C2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7FA1E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7E0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388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466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5D9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3</w:t>
            </w:r>
          </w:p>
        </w:tc>
      </w:tr>
      <w:tr w14:paraId="57D13EC5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DA9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AL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DD8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4CA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F903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1806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10D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E023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90D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2E80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298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A8D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9</w:t>
            </w:r>
          </w:p>
        </w:tc>
      </w:tr>
      <w:tr w14:paraId="1161B35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97AAA5B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1869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DCC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63F9B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6315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E60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C58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AEF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5A8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3C8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362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</w:tr>
      <w:tr w14:paraId="299E1C6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45AC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B47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502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2CFC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59B2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4252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EC59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B5C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6554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4F3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61CC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1</w:t>
            </w:r>
          </w:p>
        </w:tc>
      </w:tr>
      <w:tr w14:paraId="3D571D7B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F844D88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5C919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F92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49A7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EE7C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005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7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0C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295E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80C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9AE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A23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</w:tr>
      <w:tr w14:paraId="3D54398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2CC63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HA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EF0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2DA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1A79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B3FF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4549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4BA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9C7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07C4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F57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F89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8</w:t>
            </w:r>
          </w:p>
        </w:tc>
      </w:tr>
      <w:tr w14:paraId="11C969D5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6D24ED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D97B5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0F8D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3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6C4B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3DAA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BA7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D896E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D3AE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70E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75B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82E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1</w:t>
            </w:r>
          </w:p>
        </w:tc>
      </w:tr>
      <w:tr w14:paraId="1DE0A8BE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3AFE2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S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2E2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BE7E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54BE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05A3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72DBC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9E43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17F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C83C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F31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2D69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7</w:t>
            </w:r>
          </w:p>
        </w:tc>
      </w:tr>
      <w:tr w14:paraId="17BA164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C354A71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206F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CAEA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F04B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DD24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BA5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7F8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1273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597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417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5B1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72</w:t>
            </w:r>
          </w:p>
        </w:tc>
      </w:tr>
      <w:tr w14:paraId="2DC56416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B9E1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S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F2F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115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C940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56CF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A520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CF14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99D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E4DF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D075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6F5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16</w:t>
            </w:r>
          </w:p>
        </w:tc>
      </w:tr>
      <w:tr w14:paraId="2DFBB7B2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D34A156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CC21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4F0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13A6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5ECE9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7FD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853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6615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570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05D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952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</w:tr>
      <w:tr w14:paraId="5FBE543B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48B4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D3FB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881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9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66A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461E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BE7D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B5F7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CEA3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F3A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AC4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E1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7</w:t>
            </w:r>
          </w:p>
        </w:tc>
      </w:tr>
      <w:tr w14:paraId="3370552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DBA100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FE02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144F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06311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54ABB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4D7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87D4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3104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E0B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EB7F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4FF7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3</w:t>
            </w:r>
          </w:p>
        </w:tc>
      </w:tr>
      <w:tr w14:paraId="2FFB89B8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73FE6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T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3A89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609A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72C49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2812E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CF9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D04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588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777D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836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32152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1</w:t>
            </w:r>
          </w:p>
        </w:tc>
      </w:tr>
      <w:tr w14:paraId="043FD2FF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9C22E5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772B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8D8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9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198A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88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B92E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FF0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9BB0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2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FE25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B039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5226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292C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5</w:t>
            </w:r>
          </w:p>
        </w:tc>
      </w:tr>
      <w:tr w14:paraId="36B243D3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0882C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sup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D73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0E1C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2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4BCFB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30274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6FB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AEC4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256B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603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4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B3A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399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6</w:t>
            </w:r>
          </w:p>
        </w:tc>
      </w:tr>
      <w:tr w14:paraId="31E7C7D5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7EDED614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5DF7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5754F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1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72CD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01CD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1473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3A6F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8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4EE0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8A7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C3A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B0B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</w:t>
            </w:r>
          </w:p>
        </w:tc>
      </w:tr>
      <w:tr w14:paraId="4D1AC180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59CDD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sup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8B8D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F86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BC22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EC82C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0490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A98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F7E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B17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B151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142F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62</w:t>
            </w:r>
          </w:p>
        </w:tc>
      </w:tr>
      <w:tr w14:paraId="35C67A7B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2398EC1E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0B0FF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5FED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2E57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739C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55E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C8E3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1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5104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F205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EA4B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EFD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68</w:t>
            </w:r>
          </w:p>
        </w:tc>
      </w:tr>
      <w:tr w14:paraId="5C9A28E5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84DA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T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D89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665D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6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09B4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059E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008A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5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B6B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CED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CD3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783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9D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45</w:t>
            </w:r>
          </w:p>
        </w:tc>
      </w:tr>
      <w:tr w14:paraId="7D554679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454AFE60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79BE2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1035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B70B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7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19AD45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Bold" w:hAnsi="Times New Roman Bold" w:eastAsia="Times New Roman Regular" w:cs="Times New Roman Bold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00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215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5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EED2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72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2963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701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33C7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5</w:t>
            </w:r>
          </w:p>
        </w:tc>
      </w:tr>
      <w:tr w14:paraId="665E474F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418A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T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85805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0D24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31CC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5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9C1E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17D7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6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9D0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93C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1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CEE8E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CB5B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CF67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8</w:t>
            </w:r>
          </w:p>
        </w:tc>
      </w:tr>
      <w:tr w14:paraId="3DE0B433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119589E2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1711A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51D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27861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7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0F29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D58F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BBC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44E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3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0171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0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7F2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F0E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</w:tr>
      <w:tr w14:paraId="04BDEF0C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4DD95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mid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25FE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13D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04A72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5709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B17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2CA0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9411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3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453CE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22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AA6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6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29AC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52</w:t>
            </w:r>
          </w:p>
        </w:tc>
      </w:tr>
      <w:tr w14:paraId="01C7684C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D49799D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296D0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112C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05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9A2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19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79538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0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031A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5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F4AE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0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B407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5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1AFA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7B19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9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210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4</w:t>
            </w:r>
          </w:p>
        </w:tc>
      </w:tr>
      <w:tr w14:paraId="36B8EDB7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40EA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Omid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811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3C48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8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1B62B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03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471DF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96D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3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8A85D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4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51CC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5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C4C0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3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232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EE8C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6</w:t>
            </w:r>
          </w:p>
        </w:tc>
      </w:tr>
      <w:tr w14:paraId="423D8218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302111C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D91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8AF6F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3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763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6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D65D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9092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4BE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4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7C58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5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BEC0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9803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5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4FEE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01</w:t>
            </w:r>
          </w:p>
        </w:tc>
      </w:tr>
      <w:tr w14:paraId="6E000B12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64E7D3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.L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0B3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837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38338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14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A685B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8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62F4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DDFD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A14E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7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5477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19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79FDC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7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9E04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97</w:t>
            </w:r>
          </w:p>
        </w:tc>
      </w:tr>
      <w:tr w14:paraId="0F475EFA">
        <w:trPr>
          <w:trHeight w:val="367" w:hRule="atLeast"/>
        </w:trPr>
        <w:tc>
          <w:tcPr>
            <w:tcW w:w="1899" w:type="dxa"/>
            <w:shd w:val="clear" w:color="auto" w:fill="FFFFFF"/>
            <w:vAlign w:val="center"/>
          </w:tcPr>
          <w:p w14:paraId="036B1A95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/>
            <w:noWrap/>
            <w:vAlign w:val="center"/>
          </w:tcPr>
          <w:p w14:paraId="66ABC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C304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64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F14E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82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623B7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6E5F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2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FEA5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9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4A3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12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1B2B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2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265E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0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1A369E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46</w:t>
            </w:r>
          </w:p>
        </w:tc>
      </w:tr>
      <w:tr w14:paraId="364E1399">
        <w:trPr>
          <w:trHeight w:val="375" w:hRule="atLeast"/>
        </w:trPr>
        <w:tc>
          <w:tcPr>
            <w:tcW w:w="1899" w:type="dxa"/>
            <w:shd w:val="clear" w:color="auto" w:fill="FFFFFF"/>
            <w:vAlign w:val="center"/>
          </w:tcPr>
          <w:p w14:paraId="1C605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ITG.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CCB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r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9C26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28</w:t>
            </w:r>
          </w:p>
        </w:tc>
        <w:tc>
          <w:tcPr>
            <w:tcW w:w="2218" w:type="dxa"/>
            <w:shd w:val="clear"/>
            <w:noWrap/>
            <w:vAlign w:val="center"/>
          </w:tcPr>
          <w:p w14:paraId="6107A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1</w:t>
            </w:r>
          </w:p>
        </w:tc>
        <w:tc>
          <w:tcPr>
            <w:tcW w:w="1283" w:type="dxa"/>
            <w:shd w:val="clear"/>
            <w:noWrap/>
            <w:vAlign w:val="center"/>
          </w:tcPr>
          <w:p w14:paraId="0C61C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31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5A4CC8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2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4D7A6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077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06B1A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03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63A4E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-0.144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39DAB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78</w:t>
            </w:r>
          </w:p>
        </w:tc>
        <w:tc>
          <w:tcPr>
            <w:tcW w:w="0" w:type="auto"/>
            <w:shd w:val="clear"/>
            <w:noWrap/>
            <w:vAlign w:val="center"/>
          </w:tcPr>
          <w:p w14:paraId="2394DC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069</w:t>
            </w:r>
          </w:p>
        </w:tc>
      </w:tr>
      <w:tr w14:paraId="4F9B210E">
        <w:trPr>
          <w:trHeight w:val="352" w:hRule="atLeast"/>
        </w:trPr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DA8BD63"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39E60B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6A34E0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32</w:t>
            </w:r>
          </w:p>
        </w:tc>
        <w:tc>
          <w:tcPr>
            <w:tcW w:w="2218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3C6AB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38</w:t>
            </w:r>
          </w:p>
        </w:tc>
        <w:tc>
          <w:tcPr>
            <w:tcW w:w="1283" w:type="dxa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5EC6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81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2D32BE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16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15477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66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34934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6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5567D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9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D2F8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/>
            <w:noWrap/>
            <w:vAlign w:val="center"/>
          </w:tcPr>
          <w:p w14:paraId="71633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44</w:t>
            </w:r>
          </w:p>
        </w:tc>
      </w:tr>
    </w:tbl>
    <w:p w14:paraId="040D39F5">
      <w:pPr>
        <w:rPr>
          <w:rFonts w:hint="default"/>
          <w:lang w:val="en-US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3678CC5"/>
    <w:rsid w:val="5B045C0D"/>
    <w:rsid w:val="5E4D77C4"/>
    <w:rsid w:val="D1715498"/>
    <w:rsid w:val="F3678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0</Words>
  <Characters>0</Characters>
  <Lines>0</Lines>
  <Paragraphs>0</Paragraphs>
  <TotalTime>8</TotalTime>
  <ScaleCrop>false</ScaleCrop>
  <LinksUpToDate>false</LinksUpToDate>
  <CharactersWithSpaces>0</CharactersWithSpaces>
  <Application>WPS Office_6.13.2.89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3:39:00Z</dcterms:created>
  <dc:creator>山有木兮</dc:creator>
  <cp:lastModifiedBy>山有木兮</cp:lastModifiedBy>
  <dcterms:modified xsi:type="dcterms:W3CDTF">2024-12-12T20:1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2.8918</vt:lpwstr>
  </property>
  <property fmtid="{D5CDD505-2E9C-101B-9397-08002B2CF9AE}" pid="3" name="ICV">
    <vt:lpwstr>29C966CBCE0059B887CB5A677DFEFF38_41</vt:lpwstr>
  </property>
</Properties>
</file>